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F0506" w14:textId="77777777" w:rsidR="0061604A" w:rsidRPr="00055286" w:rsidRDefault="0061604A" w:rsidP="0061604A">
      <w:pPr>
        <w:rPr>
          <w:rFonts w:ascii="Times New Roman" w:eastAsia="SimSun" w:hAnsi="Times New Roman" w:cs="Times New Roman"/>
          <w:b/>
          <w:bCs/>
          <w:sz w:val="22"/>
        </w:rPr>
      </w:pPr>
      <w:r w:rsidRPr="00055286">
        <w:rPr>
          <w:rFonts w:ascii="Times New Roman" w:eastAsia="SimSun" w:hAnsi="Times New Roman" w:cs="Times New Roman"/>
          <w:b/>
          <w:bCs/>
          <w:sz w:val="22"/>
        </w:rPr>
        <w:t xml:space="preserve">Appendix Table. 2 </w:t>
      </w:r>
      <w:r w:rsidRPr="00055286">
        <w:rPr>
          <w:rFonts w:ascii="Times New Roman" w:eastAsia="SimSun" w:hAnsi="Times New Roman" w:cs="Times New Roman" w:hint="eastAsia"/>
          <w:b/>
          <w:bCs/>
          <w:sz w:val="22"/>
        </w:rPr>
        <w:t>Phased regression results of digital finance in different dimensions</w:t>
      </w:r>
      <w:r w:rsidRPr="00055286">
        <w:rPr>
          <w:rFonts w:ascii="Times New Roman" w:eastAsia="SimSun" w:hAnsi="Times New Roman" w:cs="Times New Roman"/>
          <w:b/>
          <w:bCs/>
          <w:sz w:val="22"/>
        </w:rPr>
        <w:t>.</w:t>
      </w:r>
    </w:p>
    <w:tbl>
      <w:tblPr>
        <w:tblW w:w="10113" w:type="dxa"/>
        <w:jc w:val="center"/>
        <w:tblLayout w:type="fixed"/>
        <w:tblLook w:val="04A0" w:firstRow="1" w:lastRow="0" w:firstColumn="1" w:lastColumn="0" w:noHBand="0" w:noVBand="1"/>
      </w:tblPr>
      <w:tblGrid>
        <w:gridCol w:w="1643"/>
        <w:gridCol w:w="973"/>
        <w:gridCol w:w="934"/>
        <w:gridCol w:w="934"/>
        <w:gridCol w:w="934"/>
        <w:gridCol w:w="934"/>
        <w:gridCol w:w="934"/>
        <w:gridCol w:w="934"/>
        <w:gridCol w:w="934"/>
        <w:gridCol w:w="939"/>
        <w:gridCol w:w="20"/>
      </w:tblGrid>
      <w:tr w:rsidR="0061604A" w:rsidRPr="00055286" w14:paraId="7374DE35" w14:textId="77777777" w:rsidTr="00164F3A">
        <w:trPr>
          <w:gridAfter w:val="1"/>
          <w:wAfter w:w="20" w:type="dxa"/>
          <w:trHeight w:val="239"/>
          <w:jc w:val="center"/>
        </w:trPr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06EC6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 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69997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(1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F12C4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(2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FCC08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(3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33F25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(4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A728B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(5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8FAF7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(6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09F9B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(7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80141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(8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515DE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(9)</w:t>
            </w:r>
          </w:p>
        </w:tc>
      </w:tr>
      <w:tr w:rsidR="0061604A" w:rsidRPr="00055286" w14:paraId="066CD8FC" w14:textId="77777777" w:rsidTr="00164F3A">
        <w:trPr>
          <w:gridAfter w:val="1"/>
          <w:wAfter w:w="20" w:type="dxa"/>
          <w:trHeight w:val="249"/>
          <w:jc w:val="center"/>
        </w:trPr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D7B22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9A623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pol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75DF0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pol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B9621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pol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B56F0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pol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3250E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pol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16B32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pol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A203A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pol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31A59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po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6BAE6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pol</w:t>
            </w:r>
          </w:p>
        </w:tc>
      </w:tr>
      <w:tr w:rsidR="0061604A" w:rsidRPr="00055286" w14:paraId="21CDF8DA" w14:textId="77777777" w:rsidTr="00164F3A">
        <w:trPr>
          <w:gridAfter w:val="1"/>
          <w:wAfter w:w="20" w:type="dxa"/>
          <w:trHeight w:val="239"/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8CCDD58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df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6542960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33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5C40863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C82A6DE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B485184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4.517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06BF7A4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9081B62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70F390B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4.505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E0C4EE9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93C1A69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604A" w:rsidRPr="00055286" w14:paraId="4E3175B9" w14:textId="77777777" w:rsidTr="00164F3A">
        <w:trPr>
          <w:gridAfter w:val="1"/>
          <w:wAfter w:w="20" w:type="dxa"/>
          <w:trHeight w:val="239"/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5D07A57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9F24FD1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1.31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FECFAA3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15826C5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DD40818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1.29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A4740DC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A90097B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2C895D6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93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42930FF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B4982F2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604A" w:rsidRPr="00055286" w14:paraId="0C3F0D08" w14:textId="77777777" w:rsidTr="00164F3A">
        <w:trPr>
          <w:gridAfter w:val="1"/>
          <w:wAfter w:w="20" w:type="dxa"/>
          <w:trHeight w:val="239"/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A7E2521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df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463448C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F49755E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97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0286E11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A1350A0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208EAC8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5.389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B23E0A3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A6D88DB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72829E0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7.020*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ADB5B01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604A" w:rsidRPr="00055286" w14:paraId="4049FC2D" w14:textId="77777777" w:rsidTr="00164F3A">
        <w:trPr>
          <w:gridAfter w:val="1"/>
          <w:wAfter w:w="20" w:type="dxa"/>
          <w:trHeight w:val="239"/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9E3B350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F62E1DF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F8011BC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1.36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F353E74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8A9A402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F05BF95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78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A93B5AF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FADCC79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98A05E4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1.21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F10BDB0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604A" w:rsidRPr="00055286" w14:paraId="63C68845" w14:textId="77777777" w:rsidTr="00164F3A">
        <w:trPr>
          <w:gridAfter w:val="1"/>
          <w:wAfter w:w="20" w:type="dxa"/>
          <w:trHeight w:val="239"/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15C3245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df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9017ECB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96A2A28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8E0167A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0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7CB06E9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2D4E226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BF4ACEA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49A5012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EFE8BD1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646C37F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1.559*</w:t>
            </w:r>
          </w:p>
        </w:tc>
      </w:tr>
      <w:tr w:rsidR="0061604A" w:rsidRPr="00055286" w14:paraId="2E9F8543" w14:textId="77777777" w:rsidTr="00164F3A">
        <w:trPr>
          <w:gridAfter w:val="1"/>
          <w:wAfter w:w="20" w:type="dxa"/>
          <w:trHeight w:val="239"/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266B48E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9297E3B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7DC84AF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1DB12F4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73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C72EB44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FB85444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D856FE5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1.34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3229111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023E9BB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CCA7962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801)</w:t>
            </w:r>
          </w:p>
        </w:tc>
      </w:tr>
      <w:tr w:rsidR="0061604A" w:rsidRPr="00055286" w14:paraId="27CE737E" w14:textId="77777777" w:rsidTr="00164F3A">
        <w:trPr>
          <w:gridAfter w:val="1"/>
          <w:wAfter w:w="20" w:type="dxa"/>
          <w:trHeight w:val="239"/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8C81B1B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lnpgdp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FC4A463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0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5E3520A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CCF2F02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6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34B56B7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4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C4A6F0A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E92B430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7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D17824F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1.57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9EEE79E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2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D3866D9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1.492</w:t>
            </w:r>
          </w:p>
        </w:tc>
      </w:tr>
      <w:tr w:rsidR="0061604A" w:rsidRPr="00055286" w14:paraId="145AC5F8" w14:textId="77777777" w:rsidTr="00164F3A">
        <w:trPr>
          <w:gridAfter w:val="1"/>
          <w:wAfter w:w="20" w:type="dxa"/>
          <w:trHeight w:val="239"/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631688A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0843FB7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3.73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C8D1132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3.37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AD96A1B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3.39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1C85777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52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DD038EA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52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82423D3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53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D7F460B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1.15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6AEFF85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1.23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28D5DF8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1.187)</w:t>
            </w:r>
          </w:p>
        </w:tc>
      </w:tr>
      <w:tr w:rsidR="0061604A" w:rsidRPr="00055286" w14:paraId="7CB17462" w14:textId="77777777" w:rsidTr="00164F3A">
        <w:trPr>
          <w:gridAfter w:val="1"/>
          <w:wAfter w:w="20" w:type="dxa"/>
          <w:trHeight w:val="249"/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9696A85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lnpopu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C286FB1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7.3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651D16A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7.4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BDB8980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6.9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036E3F8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1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4D46D39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1.1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46EEC2B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E66D389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1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9CE052A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8.7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FA8E04B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4.931</w:t>
            </w:r>
          </w:p>
        </w:tc>
      </w:tr>
      <w:tr w:rsidR="0061604A" w:rsidRPr="00055286" w14:paraId="4AE405E2" w14:textId="77777777" w:rsidTr="00164F3A">
        <w:trPr>
          <w:gridAfter w:val="1"/>
          <w:wAfter w:w="20" w:type="dxa"/>
          <w:trHeight w:val="239"/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ECADD52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799673D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15.33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31A3779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15.29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FCEEC28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15.29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0469426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7.09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EAE3293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6.56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BD6F0CA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7.30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FE0773C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7.03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14B0A65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7.09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6DA971D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7.236)</w:t>
            </w:r>
          </w:p>
        </w:tc>
      </w:tr>
      <w:tr w:rsidR="0061604A" w:rsidRPr="00055286" w14:paraId="44CC1E80" w14:textId="77777777" w:rsidTr="00164F3A">
        <w:trPr>
          <w:gridAfter w:val="1"/>
          <w:wAfter w:w="20" w:type="dxa"/>
          <w:trHeight w:val="239"/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8C27A7B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novatio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7E1902F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4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3652A33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B10B92C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4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B9CB43C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5BB472D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CA659F9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3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4D66A04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0ADFD03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DD02299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21</w:t>
            </w:r>
          </w:p>
        </w:tc>
      </w:tr>
      <w:tr w:rsidR="0061604A" w:rsidRPr="00055286" w14:paraId="43B5ABE6" w14:textId="77777777" w:rsidTr="00164F3A">
        <w:trPr>
          <w:gridAfter w:val="1"/>
          <w:wAfter w:w="20" w:type="dxa"/>
          <w:trHeight w:val="239"/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5BAE2F3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DA164EF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05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3AA0ACD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05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D6D3C7A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05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2B604A4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03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BDCC5D7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02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F9EC723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03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94A5145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01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31CAFD1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01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E91A00B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014)</w:t>
            </w:r>
          </w:p>
        </w:tc>
      </w:tr>
      <w:tr w:rsidR="0061604A" w:rsidRPr="00055286" w14:paraId="45008219" w14:textId="77777777" w:rsidTr="00164F3A">
        <w:trPr>
          <w:gridAfter w:val="1"/>
          <w:wAfter w:w="20" w:type="dxa"/>
          <w:trHeight w:val="249"/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B907198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lnfc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F62A24B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5F8FB6C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BD258D2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FA62A0E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7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4A85D03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A0514BB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FF91F35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32EDC7D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7CD9602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00</w:t>
            </w:r>
          </w:p>
        </w:tc>
      </w:tr>
      <w:tr w:rsidR="0061604A" w:rsidRPr="00055286" w14:paraId="4F31315D" w14:textId="77777777" w:rsidTr="00164F3A">
        <w:trPr>
          <w:gridAfter w:val="1"/>
          <w:wAfter w:w="20" w:type="dxa"/>
          <w:trHeight w:val="239"/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F8BDBD6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37D8A03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57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2249D29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57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1AE0257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57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B9C9248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18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0A4A35B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16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71BB3AC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18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CC8B09D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26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A2C5CCA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26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2F07E7C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276)</w:t>
            </w:r>
          </w:p>
        </w:tc>
      </w:tr>
      <w:tr w:rsidR="0061604A" w:rsidRPr="00055286" w14:paraId="530FB41B" w14:textId="77777777" w:rsidTr="00164F3A">
        <w:trPr>
          <w:gridAfter w:val="1"/>
          <w:wAfter w:w="20" w:type="dxa"/>
          <w:trHeight w:val="239"/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D3FA037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edu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CF2393D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1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38AE280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13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22046C1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1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B473681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68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602A4EB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45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E7D8BBB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60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1668643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5397F99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0.0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9E0E075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13</w:t>
            </w:r>
          </w:p>
        </w:tc>
      </w:tr>
      <w:tr w:rsidR="0061604A" w:rsidRPr="00055286" w14:paraId="74C717C9" w14:textId="77777777" w:rsidTr="00164F3A">
        <w:trPr>
          <w:gridAfter w:val="1"/>
          <w:wAfter w:w="20" w:type="dxa"/>
          <w:trHeight w:val="239"/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C7D5437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F1484BF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22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13540CC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22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303886F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22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995D841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18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495E57E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17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591EF3D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19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A93B02F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07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EDAB751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07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7B779C4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078)</w:t>
            </w:r>
          </w:p>
        </w:tc>
      </w:tr>
      <w:tr w:rsidR="0061604A" w:rsidRPr="00055286" w14:paraId="024890EF" w14:textId="77777777" w:rsidTr="00164F3A">
        <w:trPr>
          <w:gridAfter w:val="1"/>
          <w:wAfter w:w="20" w:type="dxa"/>
          <w:trHeight w:val="239"/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4E87415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_con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4B9F90F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31.7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D948D76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41.6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703DFFB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23.7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AB45A2D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.1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3F460D0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5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132FE0D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1.1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C49278A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4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D7ECBC7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46.4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45C4179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52.257</w:t>
            </w:r>
          </w:p>
        </w:tc>
      </w:tr>
      <w:tr w:rsidR="0061604A" w:rsidRPr="00055286" w14:paraId="70E277AB" w14:textId="77777777" w:rsidTr="00164F3A">
        <w:trPr>
          <w:gridAfter w:val="1"/>
          <w:wAfter w:w="20" w:type="dxa"/>
          <w:trHeight w:val="239"/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4ECC95D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AF5B286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93.15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ECEC94C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89.87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E0D43F3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89.90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DF484DC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40.30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899E5FB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37.20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318A3FA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41.42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35786D6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40.65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FDC917D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43.21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BC648C5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(41.849)</w:t>
            </w:r>
          </w:p>
        </w:tc>
      </w:tr>
      <w:tr w:rsidR="0061604A" w:rsidRPr="00055286" w14:paraId="1ECE6531" w14:textId="77777777" w:rsidTr="00164F3A">
        <w:trPr>
          <w:gridAfter w:val="1"/>
          <w:wAfter w:w="20" w:type="dxa"/>
          <w:trHeight w:val="249"/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B15CD9D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Obs.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E7DC87E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5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A81560D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5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ECF071D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5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750CDEF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46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1F920F8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46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D728716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46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DB52B4A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6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A4A8D9F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6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9280180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616</w:t>
            </w:r>
          </w:p>
        </w:tc>
      </w:tr>
      <w:tr w:rsidR="0061604A" w:rsidRPr="00055286" w14:paraId="5D9F4116" w14:textId="77777777" w:rsidTr="00164F3A">
        <w:trPr>
          <w:gridAfter w:val="1"/>
          <w:wAfter w:w="20" w:type="dxa"/>
          <w:trHeight w:val="239"/>
          <w:jc w:val="center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F0CCC89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-squared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90F8566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37D8DF8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2BC3CDC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A778EA0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4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7A76DA2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D25D411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F455F73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36B9F5C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2CD6B6E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31</w:t>
            </w:r>
          </w:p>
        </w:tc>
      </w:tr>
      <w:tr w:rsidR="0061604A" w:rsidRPr="00055286" w14:paraId="6CDF30E6" w14:textId="77777777" w:rsidTr="00164F3A">
        <w:trPr>
          <w:trHeight w:val="239"/>
          <w:jc w:val="center"/>
        </w:trPr>
        <w:tc>
          <w:tcPr>
            <w:tcW w:w="10113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4190D8EF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1604A" w:rsidRPr="00055286" w14:paraId="14B6DD94" w14:textId="77777777" w:rsidTr="00164F3A">
        <w:trPr>
          <w:trHeight w:val="239"/>
          <w:jc w:val="center"/>
        </w:trPr>
        <w:tc>
          <w:tcPr>
            <w:tcW w:w="10113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4963CCDC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Standard errors are in parenthesis </w:t>
            </w:r>
          </w:p>
        </w:tc>
      </w:tr>
      <w:tr w:rsidR="0061604A" w:rsidRPr="00055286" w14:paraId="4F11D998" w14:textId="77777777" w:rsidTr="00164F3A">
        <w:trPr>
          <w:trHeight w:val="239"/>
          <w:jc w:val="center"/>
        </w:trPr>
        <w:tc>
          <w:tcPr>
            <w:tcW w:w="10113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465F3F72" w14:textId="77777777" w:rsidR="0061604A" w:rsidRPr="00055286" w:rsidRDefault="0061604A" w:rsidP="00164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5528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*** p&lt;0.01, ** p&lt;0.05, * p&lt;0.1 </w:t>
            </w:r>
          </w:p>
        </w:tc>
      </w:tr>
    </w:tbl>
    <w:p w14:paraId="58AB4BCF" w14:textId="77777777" w:rsidR="0043636B" w:rsidRDefault="0043636B"/>
    <w:sectPr w:rsidR="00436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A39"/>
    <w:rsid w:val="0043636B"/>
    <w:rsid w:val="0061604A"/>
    <w:rsid w:val="00702A65"/>
    <w:rsid w:val="00870A39"/>
    <w:rsid w:val="00904B07"/>
    <w:rsid w:val="00AD5E14"/>
    <w:rsid w:val="00BD307A"/>
    <w:rsid w:val="00D16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608161-885F-4B71-8D74-73718ABED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04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7</cp:revision>
  <dcterms:created xsi:type="dcterms:W3CDTF">2022-04-06T07:49:00Z</dcterms:created>
  <dcterms:modified xsi:type="dcterms:W3CDTF">2022-04-06T07:49:00Z</dcterms:modified>
</cp:coreProperties>
</file>